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9FD6CF" w14:textId="08D577B9" w:rsidR="003C5663" w:rsidRPr="00C03820" w:rsidRDefault="00CC3057" w:rsidP="00C03820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Hlk103856833"/>
      <w:r>
        <w:rPr>
          <w:rFonts w:ascii="Arial" w:hAnsi="Arial" w:cs="Arial"/>
          <w:b/>
          <w:bCs/>
          <w:sz w:val="24"/>
          <w:szCs w:val="24"/>
        </w:rPr>
        <w:t>Additional</w:t>
      </w:r>
      <w:r w:rsidR="00BB75ED" w:rsidRPr="00C03820">
        <w:rPr>
          <w:rFonts w:ascii="Arial" w:hAnsi="Arial" w:cs="Arial"/>
          <w:b/>
          <w:bCs/>
          <w:sz w:val="24"/>
          <w:szCs w:val="24"/>
        </w:rPr>
        <w:t xml:space="preserve"> </w:t>
      </w:r>
      <w:bookmarkEnd w:id="0"/>
      <w:r w:rsidR="003C5663" w:rsidRPr="00C03820">
        <w:rPr>
          <w:rFonts w:ascii="Arial" w:hAnsi="Arial" w:cs="Arial"/>
          <w:b/>
          <w:bCs/>
          <w:sz w:val="24"/>
          <w:szCs w:val="24"/>
        </w:rPr>
        <w:t>material</w:t>
      </w:r>
    </w:p>
    <w:p w14:paraId="17008643" w14:textId="77777777" w:rsidR="003C5663" w:rsidRPr="00C03820" w:rsidRDefault="003C5663" w:rsidP="00C03820">
      <w:pPr>
        <w:spacing w:after="240" w:line="480" w:lineRule="auto"/>
        <w:rPr>
          <w:rFonts w:ascii="Arial" w:hAnsi="Arial" w:cs="Arial"/>
          <w:b/>
          <w:bCs/>
          <w:sz w:val="24"/>
          <w:szCs w:val="24"/>
        </w:rPr>
      </w:pPr>
      <w:r w:rsidRPr="00C03820">
        <w:rPr>
          <w:rFonts w:ascii="Arial" w:hAnsi="Arial" w:cs="Arial"/>
          <w:b/>
          <w:bCs/>
          <w:sz w:val="24"/>
          <w:szCs w:val="24"/>
        </w:rPr>
        <w:t>Table of content:</w:t>
      </w:r>
    </w:p>
    <w:p w14:paraId="0A2B81A0" w14:textId="008F89F9" w:rsidR="003C5663" w:rsidRPr="00C03820" w:rsidRDefault="00BB75ED" w:rsidP="00C03820">
      <w:pPr>
        <w:pStyle w:val="ListParagraph"/>
        <w:numPr>
          <w:ilvl w:val="0"/>
          <w:numId w:val="1"/>
        </w:numPr>
        <w:spacing w:after="240" w:line="480" w:lineRule="auto"/>
        <w:rPr>
          <w:rFonts w:ascii="Arial" w:hAnsi="Arial" w:cs="Arial"/>
          <w:sz w:val="24"/>
          <w:szCs w:val="24"/>
        </w:rPr>
      </w:pPr>
      <w:bookmarkStart w:id="1" w:name="_Hlk95645070"/>
      <w:r w:rsidRPr="00C03820">
        <w:rPr>
          <w:rFonts w:ascii="Arial" w:hAnsi="Arial" w:cs="Arial"/>
          <w:sz w:val="24"/>
          <w:szCs w:val="24"/>
        </w:rPr>
        <w:t xml:space="preserve">Supplemental </w:t>
      </w:r>
      <w:r w:rsidR="003C5663" w:rsidRPr="00C03820">
        <w:rPr>
          <w:rFonts w:ascii="Arial" w:hAnsi="Arial" w:cs="Arial"/>
          <w:sz w:val="24"/>
          <w:szCs w:val="24"/>
        </w:rPr>
        <w:t>Table 1:</w:t>
      </w:r>
      <w:bookmarkEnd w:id="1"/>
      <w:r w:rsidR="003C5663" w:rsidRPr="00C03820">
        <w:rPr>
          <w:rFonts w:ascii="Arial" w:hAnsi="Arial" w:cs="Arial"/>
          <w:sz w:val="24"/>
          <w:szCs w:val="24"/>
        </w:rPr>
        <w:t xml:space="preserve"> The population datasets used in this study. </w:t>
      </w:r>
    </w:p>
    <w:p w14:paraId="42187CF7" w14:textId="717B237B" w:rsidR="003C5663" w:rsidRPr="00C03820" w:rsidRDefault="00BB75ED" w:rsidP="00C03820">
      <w:pPr>
        <w:pStyle w:val="ListParagraph"/>
        <w:numPr>
          <w:ilvl w:val="0"/>
          <w:numId w:val="1"/>
        </w:numPr>
        <w:spacing w:after="240" w:line="480" w:lineRule="auto"/>
        <w:rPr>
          <w:rFonts w:ascii="Arial" w:hAnsi="Arial" w:cs="Arial"/>
          <w:sz w:val="24"/>
          <w:szCs w:val="24"/>
        </w:rPr>
      </w:pPr>
      <w:r w:rsidRPr="00C03820">
        <w:rPr>
          <w:rFonts w:ascii="Arial" w:hAnsi="Arial" w:cs="Arial"/>
          <w:sz w:val="24"/>
          <w:szCs w:val="24"/>
        </w:rPr>
        <w:t xml:space="preserve">Supplemental </w:t>
      </w:r>
      <w:r w:rsidR="003C5663" w:rsidRPr="00C03820">
        <w:rPr>
          <w:rFonts w:ascii="Arial" w:hAnsi="Arial" w:cs="Arial"/>
          <w:sz w:val="24"/>
          <w:szCs w:val="24"/>
        </w:rPr>
        <w:t xml:space="preserve">Table2: The components of severe maternal morbidity outcome indicator (MMOI). </w:t>
      </w:r>
    </w:p>
    <w:p w14:paraId="2323A995" w14:textId="07576BCA" w:rsidR="003C5663" w:rsidRPr="00C03820" w:rsidRDefault="00BB75ED" w:rsidP="00C03820">
      <w:pPr>
        <w:pStyle w:val="ListParagraph"/>
        <w:numPr>
          <w:ilvl w:val="0"/>
          <w:numId w:val="1"/>
        </w:numPr>
        <w:spacing w:after="240" w:line="480" w:lineRule="auto"/>
        <w:rPr>
          <w:rFonts w:ascii="Arial" w:hAnsi="Arial" w:cs="Arial"/>
          <w:sz w:val="24"/>
          <w:szCs w:val="24"/>
        </w:rPr>
      </w:pPr>
      <w:r w:rsidRPr="00C03820">
        <w:rPr>
          <w:rFonts w:ascii="Arial" w:hAnsi="Arial" w:cs="Arial"/>
          <w:sz w:val="24"/>
          <w:szCs w:val="24"/>
        </w:rPr>
        <w:t xml:space="preserve">Supplemental </w:t>
      </w:r>
      <w:r w:rsidR="003C5663" w:rsidRPr="00C03820">
        <w:rPr>
          <w:rFonts w:ascii="Arial" w:hAnsi="Arial" w:cs="Arial"/>
          <w:sz w:val="24"/>
          <w:szCs w:val="24"/>
        </w:rPr>
        <w:t xml:space="preserve">Table 3: The components of severe neonatal adverse outcome indicator (NAOI). </w:t>
      </w:r>
    </w:p>
    <w:p w14:paraId="0AEC710F" w14:textId="68BB894E" w:rsidR="003C5663" w:rsidRPr="00C03820" w:rsidRDefault="003C5663" w:rsidP="00C03820">
      <w:pPr>
        <w:pStyle w:val="ListParagraph"/>
        <w:numPr>
          <w:ilvl w:val="0"/>
          <w:numId w:val="1"/>
        </w:numPr>
        <w:spacing w:after="240" w:line="480" w:lineRule="auto"/>
        <w:rPr>
          <w:rFonts w:ascii="Arial" w:hAnsi="Arial" w:cs="Arial"/>
          <w:sz w:val="24"/>
          <w:szCs w:val="24"/>
        </w:rPr>
      </w:pPr>
      <w:r w:rsidRPr="00C03820">
        <w:rPr>
          <w:rFonts w:ascii="Arial" w:hAnsi="Arial" w:cs="Arial"/>
          <w:sz w:val="24"/>
          <w:szCs w:val="24"/>
        </w:rPr>
        <w:t>Supplemental figure 1: Crude and age</w:t>
      </w:r>
      <w:r w:rsidR="00640AA4">
        <w:rPr>
          <w:rFonts w:ascii="Arial" w:hAnsi="Arial" w:cs="Arial"/>
          <w:sz w:val="24"/>
          <w:szCs w:val="24"/>
        </w:rPr>
        <w:t>-</w:t>
      </w:r>
      <w:r w:rsidR="000051B6" w:rsidRPr="00C03820">
        <w:rPr>
          <w:rFonts w:ascii="Arial" w:hAnsi="Arial" w:cs="Arial"/>
          <w:sz w:val="24"/>
          <w:szCs w:val="24"/>
        </w:rPr>
        <w:t>standardized</w:t>
      </w:r>
      <w:r w:rsidRPr="00C03820">
        <w:rPr>
          <w:rFonts w:ascii="Arial" w:hAnsi="Arial" w:cs="Arial"/>
          <w:sz w:val="24"/>
          <w:szCs w:val="24"/>
        </w:rPr>
        <w:t xml:space="preserve"> incidence of pregnancy-associated cancer in NSW (1994 – 2013).</w:t>
      </w:r>
    </w:p>
    <w:p w14:paraId="407EDF28" w14:textId="051ED560" w:rsidR="003C5663" w:rsidRPr="00C03820" w:rsidRDefault="003C5663" w:rsidP="00C03820">
      <w:pPr>
        <w:spacing w:after="240" w:line="480" w:lineRule="auto"/>
        <w:rPr>
          <w:rFonts w:ascii="Arial" w:hAnsi="Arial" w:cs="Arial"/>
          <w:sz w:val="24"/>
          <w:szCs w:val="24"/>
        </w:rPr>
        <w:sectPr w:rsidR="003C5663" w:rsidRPr="00C03820" w:rsidSect="003C5663">
          <w:footerReference w:type="default" r:id="rId7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0F7B374" w14:textId="77777777" w:rsidR="000845FA" w:rsidRPr="00C03820" w:rsidRDefault="000845FA" w:rsidP="00C03820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2" w:name="_Hlk95646081"/>
      <w:bookmarkStart w:id="3" w:name="_Hlk95481679"/>
      <w:r w:rsidRPr="00C03820">
        <w:rPr>
          <w:rFonts w:ascii="Arial" w:hAnsi="Arial" w:cs="Arial"/>
          <w:b/>
          <w:bCs/>
          <w:sz w:val="24"/>
          <w:szCs w:val="24"/>
        </w:rPr>
        <w:lastRenderedPageBreak/>
        <w:t xml:space="preserve">Supplemental </w:t>
      </w:r>
      <w:bookmarkEnd w:id="2"/>
      <w:r w:rsidRPr="00C03820">
        <w:rPr>
          <w:rFonts w:ascii="Arial" w:hAnsi="Arial" w:cs="Arial"/>
          <w:b/>
          <w:bCs/>
          <w:sz w:val="24"/>
          <w:szCs w:val="24"/>
        </w:rPr>
        <w:t xml:space="preserve">Table 1: Population datasets used in this study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1"/>
        <w:gridCol w:w="8595"/>
      </w:tblGrid>
      <w:tr w:rsidR="000845FA" w:rsidRPr="00C03820" w14:paraId="71195261" w14:textId="77777777" w:rsidTr="00C03820">
        <w:trPr>
          <w:trHeight w:val="181"/>
        </w:trPr>
        <w:tc>
          <w:tcPr>
            <w:tcW w:w="421" w:type="dxa"/>
          </w:tcPr>
          <w:bookmarkEnd w:id="3"/>
          <w:p w14:paraId="49AC3DE2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1</w:t>
            </w:r>
          </w:p>
        </w:tc>
        <w:tc>
          <w:tcPr>
            <w:tcW w:w="8595" w:type="dxa"/>
          </w:tcPr>
          <w:p w14:paraId="6FCEF1A6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NSW Perinatal Data Collection (PDC)</w:t>
            </w:r>
          </w:p>
        </w:tc>
      </w:tr>
      <w:tr w:rsidR="000845FA" w:rsidRPr="00C03820" w14:paraId="07BFCF94" w14:textId="77777777" w:rsidTr="00C03820">
        <w:trPr>
          <w:trHeight w:val="181"/>
        </w:trPr>
        <w:tc>
          <w:tcPr>
            <w:tcW w:w="421" w:type="dxa"/>
          </w:tcPr>
          <w:p w14:paraId="737A54C9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2</w:t>
            </w:r>
          </w:p>
        </w:tc>
        <w:tc>
          <w:tcPr>
            <w:tcW w:w="8595" w:type="dxa"/>
          </w:tcPr>
          <w:p w14:paraId="3713A578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NSW Cancer Registry (NSWCR)</w:t>
            </w:r>
          </w:p>
        </w:tc>
      </w:tr>
      <w:tr w:rsidR="000845FA" w:rsidRPr="00C03820" w14:paraId="23CE0C82" w14:textId="77777777" w:rsidTr="00C03820">
        <w:trPr>
          <w:trHeight w:val="181"/>
        </w:trPr>
        <w:tc>
          <w:tcPr>
            <w:tcW w:w="421" w:type="dxa"/>
          </w:tcPr>
          <w:p w14:paraId="648B1237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3</w:t>
            </w:r>
          </w:p>
        </w:tc>
        <w:tc>
          <w:tcPr>
            <w:tcW w:w="8595" w:type="dxa"/>
          </w:tcPr>
          <w:p w14:paraId="4646C3B0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NSW Admitted Patient Data Collection (APDC)</w:t>
            </w:r>
          </w:p>
        </w:tc>
      </w:tr>
      <w:tr w:rsidR="000845FA" w:rsidRPr="00C03820" w14:paraId="72562BED" w14:textId="77777777" w:rsidTr="00C03820">
        <w:trPr>
          <w:trHeight w:val="181"/>
        </w:trPr>
        <w:tc>
          <w:tcPr>
            <w:tcW w:w="421" w:type="dxa"/>
          </w:tcPr>
          <w:p w14:paraId="32C29B56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4</w:t>
            </w:r>
          </w:p>
        </w:tc>
        <w:tc>
          <w:tcPr>
            <w:tcW w:w="8595" w:type="dxa"/>
          </w:tcPr>
          <w:p w14:paraId="6ECE1059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gister of Congenital Conditions (</w:t>
            </w:r>
            <w:proofErr w:type="spellStart"/>
            <w:r w:rsidRPr="00C03820">
              <w:rPr>
                <w:rFonts w:ascii="Arial" w:hAnsi="Arial" w:cs="Arial"/>
                <w:sz w:val="24"/>
                <w:szCs w:val="24"/>
              </w:rPr>
              <w:t>RoCC</w:t>
            </w:r>
            <w:proofErr w:type="spellEnd"/>
            <w:r w:rsidRPr="00C03820">
              <w:rPr>
                <w:rFonts w:ascii="Arial" w:hAnsi="Arial" w:cs="Arial"/>
                <w:sz w:val="24"/>
                <w:szCs w:val="24"/>
              </w:rPr>
              <w:t>)</w:t>
            </w:r>
          </w:p>
        </w:tc>
      </w:tr>
      <w:tr w:rsidR="000845FA" w:rsidRPr="00C03820" w14:paraId="6AA1DCB6" w14:textId="77777777" w:rsidTr="00C03820">
        <w:trPr>
          <w:trHeight w:val="181"/>
        </w:trPr>
        <w:tc>
          <w:tcPr>
            <w:tcW w:w="421" w:type="dxa"/>
          </w:tcPr>
          <w:p w14:paraId="6EE01E34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5</w:t>
            </w:r>
          </w:p>
        </w:tc>
        <w:tc>
          <w:tcPr>
            <w:tcW w:w="8595" w:type="dxa"/>
          </w:tcPr>
          <w:p w14:paraId="26F39B84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Registrar of Births, </w:t>
            </w:r>
            <w:proofErr w:type="gramStart"/>
            <w:r w:rsidRPr="00C03820">
              <w:rPr>
                <w:rFonts w:ascii="Arial" w:hAnsi="Arial" w:cs="Arial"/>
                <w:sz w:val="24"/>
                <w:szCs w:val="24"/>
              </w:rPr>
              <w:t>Deaths</w:t>
            </w:r>
            <w:proofErr w:type="gramEnd"/>
            <w:r w:rsidRPr="00C03820">
              <w:rPr>
                <w:rFonts w:ascii="Arial" w:hAnsi="Arial" w:cs="Arial"/>
                <w:sz w:val="24"/>
                <w:szCs w:val="24"/>
              </w:rPr>
              <w:t xml:space="preserve"> and Marriages (RBDM)</w:t>
            </w:r>
          </w:p>
        </w:tc>
      </w:tr>
      <w:tr w:rsidR="000845FA" w:rsidRPr="00C03820" w14:paraId="76E29138" w14:textId="77777777" w:rsidTr="00C03820">
        <w:trPr>
          <w:trHeight w:val="181"/>
        </w:trPr>
        <w:tc>
          <w:tcPr>
            <w:tcW w:w="421" w:type="dxa"/>
          </w:tcPr>
          <w:p w14:paraId="5E9D1013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6</w:t>
            </w:r>
          </w:p>
        </w:tc>
        <w:tc>
          <w:tcPr>
            <w:tcW w:w="8595" w:type="dxa"/>
          </w:tcPr>
          <w:p w14:paraId="4A7EA090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ause of Death Unit Record File (COD URF)</w:t>
            </w:r>
          </w:p>
        </w:tc>
      </w:tr>
      <w:tr w:rsidR="000845FA" w:rsidRPr="00C03820" w14:paraId="2D09329F" w14:textId="77777777" w:rsidTr="00C03820">
        <w:trPr>
          <w:trHeight w:val="181"/>
        </w:trPr>
        <w:tc>
          <w:tcPr>
            <w:tcW w:w="421" w:type="dxa"/>
          </w:tcPr>
          <w:p w14:paraId="6CEA1A89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7</w:t>
            </w:r>
          </w:p>
        </w:tc>
        <w:tc>
          <w:tcPr>
            <w:tcW w:w="8595" w:type="dxa"/>
          </w:tcPr>
          <w:p w14:paraId="6C08EA16" w14:textId="77777777" w:rsidR="000845FA" w:rsidRPr="00C03820" w:rsidRDefault="000845FA" w:rsidP="00C03820">
            <w:pPr>
              <w:spacing w:after="240" w:line="480" w:lineRule="auto"/>
              <w:jc w:val="both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Perinatal Death Review (PDR)</w:t>
            </w:r>
          </w:p>
        </w:tc>
      </w:tr>
    </w:tbl>
    <w:p w14:paraId="18DAAE09" w14:textId="4638BD25" w:rsidR="009B563E" w:rsidRPr="00C03820" w:rsidRDefault="009B563E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09BD10AF" w14:textId="3535ADB1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675527E7" w14:textId="48E8C97F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  <w:r w:rsidRPr="00C03820">
        <w:rPr>
          <w:rFonts w:ascii="Arial" w:hAnsi="Arial" w:cs="Arial"/>
          <w:sz w:val="24"/>
          <w:szCs w:val="24"/>
        </w:rPr>
        <w:br w:type="page"/>
      </w:r>
    </w:p>
    <w:p w14:paraId="274AC04D" w14:textId="77777777" w:rsidR="000845FA" w:rsidRPr="00C03820" w:rsidRDefault="000845FA" w:rsidP="00C03820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bookmarkStart w:id="4" w:name="_Hlk95481785"/>
      <w:r w:rsidRPr="00C03820">
        <w:rPr>
          <w:rFonts w:ascii="Arial" w:hAnsi="Arial" w:cs="Arial"/>
          <w:b/>
          <w:bCs/>
          <w:sz w:val="24"/>
          <w:szCs w:val="24"/>
        </w:rPr>
        <w:lastRenderedPageBreak/>
        <w:t>Supplemental table 2: The components of severe maternal morbidity outcome indicator (MMOI)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13"/>
        <w:gridCol w:w="4513"/>
      </w:tblGrid>
      <w:tr w:rsidR="000845FA" w:rsidRPr="00C03820" w14:paraId="4064E302" w14:textId="77777777" w:rsidTr="006F1B3D">
        <w:trPr>
          <w:trHeight w:val="181"/>
        </w:trPr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bookmarkEnd w:id="4"/>
          <w:p w14:paraId="79C0032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3820">
              <w:rPr>
                <w:rFonts w:ascii="Arial" w:hAnsi="Arial" w:cs="Arial"/>
                <w:b/>
                <w:bCs/>
                <w:sz w:val="24"/>
                <w:szCs w:val="24"/>
              </w:rPr>
              <w:t>Morbidities</w:t>
            </w:r>
          </w:p>
        </w:tc>
        <w:tc>
          <w:tcPr>
            <w:tcW w:w="2500" w:type="pct"/>
            <w:tcBorders>
              <w:top w:val="single" w:sz="4" w:space="0" w:color="auto"/>
              <w:bottom w:val="single" w:sz="4" w:space="0" w:color="auto"/>
            </w:tcBorders>
          </w:tcPr>
          <w:p w14:paraId="56456C9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3820">
              <w:rPr>
                <w:rFonts w:ascii="Arial" w:hAnsi="Arial" w:cs="Arial"/>
                <w:b/>
                <w:bCs/>
                <w:sz w:val="24"/>
                <w:szCs w:val="24"/>
              </w:rPr>
              <w:t>Procedures</w:t>
            </w:r>
          </w:p>
        </w:tc>
      </w:tr>
      <w:tr w:rsidR="000845FA" w:rsidRPr="00C03820" w14:paraId="0E5889D8" w14:textId="77777777" w:rsidTr="006F1B3D">
        <w:trPr>
          <w:trHeight w:val="181"/>
        </w:trPr>
        <w:tc>
          <w:tcPr>
            <w:tcW w:w="2500" w:type="pct"/>
            <w:tcBorders>
              <w:top w:val="single" w:sz="4" w:space="0" w:color="auto"/>
            </w:tcBorders>
          </w:tcPr>
          <w:p w14:paraId="796595F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Acute abdomen</w:t>
            </w:r>
          </w:p>
        </w:tc>
        <w:tc>
          <w:tcPr>
            <w:tcW w:w="2500" w:type="pct"/>
            <w:tcBorders>
              <w:top w:val="single" w:sz="4" w:space="0" w:color="auto"/>
            </w:tcBorders>
          </w:tcPr>
          <w:p w14:paraId="49384269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Assisted ventilation </w:t>
            </w:r>
          </w:p>
        </w:tc>
      </w:tr>
      <w:tr w:rsidR="000845FA" w:rsidRPr="00C03820" w14:paraId="3CA73AF8" w14:textId="77777777" w:rsidTr="006F1B3D">
        <w:trPr>
          <w:trHeight w:val="181"/>
        </w:trPr>
        <w:tc>
          <w:tcPr>
            <w:tcW w:w="2500" w:type="pct"/>
          </w:tcPr>
          <w:p w14:paraId="75ACD2D2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Acute renal failure</w:t>
            </w:r>
          </w:p>
        </w:tc>
        <w:tc>
          <w:tcPr>
            <w:tcW w:w="2500" w:type="pct"/>
          </w:tcPr>
          <w:p w14:paraId="0220BAB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urettage in combination with general anaesthetic</w:t>
            </w:r>
          </w:p>
        </w:tc>
      </w:tr>
      <w:tr w:rsidR="000845FA" w:rsidRPr="00C03820" w14:paraId="3F7B13B1" w14:textId="77777777" w:rsidTr="006F1B3D">
        <w:trPr>
          <w:trHeight w:val="181"/>
        </w:trPr>
        <w:tc>
          <w:tcPr>
            <w:tcW w:w="2500" w:type="pct"/>
          </w:tcPr>
          <w:p w14:paraId="768E230B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Acute psychosis</w:t>
            </w:r>
          </w:p>
        </w:tc>
        <w:tc>
          <w:tcPr>
            <w:tcW w:w="2500" w:type="pct"/>
          </w:tcPr>
          <w:p w14:paraId="45E363DE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Dialysis</w:t>
            </w:r>
          </w:p>
        </w:tc>
      </w:tr>
      <w:tr w:rsidR="000845FA" w:rsidRPr="00C03820" w14:paraId="7F3DCA3F" w14:textId="77777777" w:rsidTr="006F1B3D">
        <w:trPr>
          <w:trHeight w:val="181"/>
        </w:trPr>
        <w:tc>
          <w:tcPr>
            <w:tcW w:w="2500" w:type="pct"/>
          </w:tcPr>
          <w:p w14:paraId="6FAF312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Cardiac arrest / failure / infarction </w:t>
            </w:r>
          </w:p>
        </w:tc>
        <w:tc>
          <w:tcPr>
            <w:tcW w:w="2500" w:type="pct"/>
          </w:tcPr>
          <w:p w14:paraId="2EFEC7A5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Evacuation of hematoma</w:t>
            </w:r>
          </w:p>
        </w:tc>
      </w:tr>
      <w:tr w:rsidR="000845FA" w:rsidRPr="00C03820" w14:paraId="1F98FDF4" w14:textId="77777777" w:rsidTr="006F1B3D">
        <w:trPr>
          <w:trHeight w:val="181"/>
        </w:trPr>
        <w:tc>
          <w:tcPr>
            <w:tcW w:w="2500" w:type="pct"/>
          </w:tcPr>
          <w:p w14:paraId="0084D3C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erebral oedema or coma</w:t>
            </w:r>
          </w:p>
        </w:tc>
        <w:tc>
          <w:tcPr>
            <w:tcW w:w="2500" w:type="pct"/>
          </w:tcPr>
          <w:p w14:paraId="02BCC9DE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Hysterectomy</w:t>
            </w:r>
          </w:p>
        </w:tc>
      </w:tr>
      <w:tr w:rsidR="000845FA" w:rsidRPr="00C03820" w14:paraId="5B58A569" w14:textId="77777777" w:rsidTr="006F1B3D">
        <w:trPr>
          <w:trHeight w:val="181"/>
        </w:trPr>
        <w:tc>
          <w:tcPr>
            <w:tcW w:w="2500" w:type="pct"/>
          </w:tcPr>
          <w:p w14:paraId="4B53305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Disseminated intravascular coagulopathy </w:t>
            </w:r>
          </w:p>
        </w:tc>
        <w:tc>
          <w:tcPr>
            <w:tcW w:w="2500" w:type="pct"/>
          </w:tcPr>
          <w:p w14:paraId="51739CF1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Procedures to reduce blood flow to uterus</w:t>
            </w:r>
          </w:p>
        </w:tc>
      </w:tr>
      <w:tr w:rsidR="000845FA" w:rsidRPr="00C03820" w14:paraId="13070208" w14:textId="77777777" w:rsidTr="006F1B3D">
        <w:trPr>
          <w:trHeight w:val="181"/>
        </w:trPr>
        <w:tc>
          <w:tcPr>
            <w:tcW w:w="2500" w:type="pct"/>
          </w:tcPr>
          <w:p w14:paraId="72CEA181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erebrovascular accident</w:t>
            </w:r>
          </w:p>
        </w:tc>
        <w:tc>
          <w:tcPr>
            <w:tcW w:w="2500" w:type="pct"/>
          </w:tcPr>
          <w:p w14:paraId="7C16D56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closure of disrupted CS wound</w:t>
            </w:r>
          </w:p>
        </w:tc>
      </w:tr>
      <w:tr w:rsidR="000845FA" w:rsidRPr="00C03820" w14:paraId="18A6EB13" w14:textId="77777777" w:rsidTr="006F1B3D">
        <w:trPr>
          <w:trHeight w:val="181"/>
        </w:trPr>
        <w:tc>
          <w:tcPr>
            <w:tcW w:w="2500" w:type="pct"/>
          </w:tcPr>
          <w:p w14:paraId="0EE5A661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Major complications of anaesthesia</w:t>
            </w:r>
          </w:p>
        </w:tc>
        <w:tc>
          <w:tcPr>
            <w:tcW w:w="2500" w:type="pct"/>
          </w:tcPr>
          <w:p w14:paraId="1B2C96EE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pair of bladder or cystostomy</w:t>
            </w:r>
          </w:p>
        </w:tc>
      </w:tr>
      <w:tr w:rsidR="000845FA" w:rsidRPr="00C03820" w14:paraId="4E4A503F" w14:textId="77777777" w:rsidTr="006F1B3D">
        <w:trPr>
          <w:trHeight w:val="181"/>
        </w:trPr>
        <w:tc>
          <w:tcPr>
            <w:tcW w:w="2500" w:type="pct"/>
          </w:tcPr>
          <w:p w14:paraId="5694FDBC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Obstetric embolism</w:t>
            </w:r>
          </w:p>
        </w:tc>
        <w:tc>
          <w:tcPr>
            <w:tcW w:w="2500" w:type="pct"/>
          </w:tcPr>
          <w:p w14:paraId="2CD6FA3A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pair of intestine</w:t>
            </w:r>
          </w:p>
        </w:tc>
      </w:tr>
      <w:tr w:rsidR="000845FA" w:rsidRPr="00C03820" w14:paraId="48E121E2" w14:textId="77777777" w:rsidTr="006F1B3D">
        <w:trPr>
          <w:trHeight w:val="181"/>
        </w:trPr>
        <w:tc>
          <w:tcPr>
            <w:tcW w:w="2500" w:type="pct"/>
          </w:tcPr>
          <w:p w14:paraId="13F55E2D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hock</w:t>
            </w:r>
          </w:p>
        </w:tc>
        <w:tc>
          <w:tcPr>
            <w:tcW w:w="2500" w:type="pct"/>
          </w:tcPr>
          <w:p w14:paraId="472A9D4B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pair ruptured or inverted uterus</w:t>
            </w:r>
          </w:p>
        </w:tc>
      </w:tr>
      <w:tr w:rsidR="000845FA" w:rsidRPr="00C03820" w14:paraId="6CED90F8" w14:textId="77777777" w:rsidTr="006F1B3D">
        <w:trPr>
          <w:trHeight w:val="181"/>
        </w:trPr>
        <w:tc>
          <w:tcPr>
            <w:tcW w:w="2500" w:type="pct"/>
          </w:tcPr>
          <w:p w14:paraId="7FDDBA8E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ickle cell anaemia with crisis</w:t>
            </w:r>
          </w:p>
        </w:tc>
        <w:tc>
          <w:tcPr>
            <w:tcW w:w="2500" w:type="pct"/>
          </w:tcPr>
          <w:p w14:paraId="784AE985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Transfusion of blood or coagulation factors</w:t>
            </w:r>
          </w:p>
        </w:tc>
      </w:tr>
      <w:tr w:rsidR="000845FA" w:rsidRPr="00C03820" w14:paraId="62D6A823" w14:textId="77777777" w:rsidTr="006F1B3D">
        <w:trPr>
          <w:trHeight w:val="181"/>
        </w:trPr>
        <w:tc>
          <w:tcPr>
            <w:tcW w:w="2500" w:type="pct"/>
          </w:tcPr>
          <w:p w14:paraId="70DF6B75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tatus asthmaticus</w:t>
            </w:r>
          </w:p>
        </w:tc>
        <w:tc>
          <w:tcPr>
            <w:tcW w:w="2500" w:type="pct"/>
          </w:tcPr>
          <w:p w14:paraId="462A60F6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708D6575" w14:textId="77777777" w:rsidTr="006F1B3D">
        <w:trPr>
          <w:trHeight w:val="181"/>
        </w:trPr>
        <w:tc>
          <w:tcPr>
            <w:tcW w:w="2500" w:type="pct"/>
          </w:tcPr>
          <w:p w14:paraId="5FFD40B2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tatus epilepticus</w:t>
            </w:r>
          </w:p>
        </w:tc>
        <w:tc>
          <w:tcPr>
            <w:tcW w:w="2500" w:type="pct"/>
          </w:tcPr>
          <w:p w14:paraId="11A7E1C8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20805F47" w14:textId="77777777" w:rsidTr="006F1B3D">
        <w:trPr>
          <w:trHeight w:val="181"/>
        </w:trPr>
        <w:tc>
          <w:tcPr>
            <w:tcW w:w="2500" w:type="pct"/>
            <w:tcBorders>
              <w:bottom w:val="single" w:sz="4" w:space="0" w:color="auto"/>
            </w:tcBorders>
          </w:tcPr>
          <w:p w14:paraId="7B7A355B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Uterine rupture</w:t>
            </w:r>
          </w:p>
        </w:tc>
        <w:tc>
          <w:tcPr>
            <w:tcW w:w="2500" w:type="pct"/>
            <w:tcBorders>
              <w:bottom w:val="single" w:sz="4" w:space="0" w:color="auto"/>
            </w:tcBorders>
          </w:tcPr>
          <w:p w14:paraId="1A5DEE01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77D3E222" w14:textId="77777777" w:rsidR="000845FA" w:rsidRPr="00C03820" w:rsidRDefault="000845FA" w:rsidP="00C03820">
      <w:pPr>
        <w:pStyle w:val="TableCaption"/>
        <w:spacing w:after="240" w:line="480" w:lineRule="auto"/>
        <w:rPr>
          <w:rFonts w:ascii="Arial" w:hAnsi="Arial" w:cs="Arial"/>
          <w:b w:val="0"/>
          <w:bCs w:val="0"/>
          <w:sz w:val="24"/>
        </w:rPr>
      </w:pPr>
    </w:p>
    <w:p w14:paraId="0821F393" w14:textId="77777777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5EE4217F" w14:textId="77777777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3D1DF4B3" w14:textId="77777777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2D42902C" w14:textId="77777777" w:rsidR="000845FA" w:rsidRPr="00C03820" w:rsidRDefault="000845FA" w:rsidP="00C03820">
      <w:pPr>
        <w:spacing w:after="24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 w:rsidRPr="00C03820">
        <w:rPr>
          <w:rFonts w:ascii="Arial" w:hAnsi="Arial" w:cs="Arial"/>
          <w:b/>
          <w:bCs/>
          <w:sz w:val="24"/>
          <w:szCs w:val="24"/>
        </w:rPr>
        <w:lastRenderedPageBreak/>
        <w:t>Supplemental table 3: The components of severe neonatal adverse outcome indicator (NAOI)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39"/>
        <w:gridCol w:w="4387"/>
      </w:tblGrid>
      <w:tr w:rsidR="000845FA" w:rsidRPr="00C03820" w14:paraId="67EA7A5D" w14:textId="77777777" w:rsidTr="000C5C87">
        <w:trPr>
          <w:trHeight w:val="181"/>
        </w:trPr>
        <w:tc>
          <w:tcPr>
            <w:tcW w:w="2570" w:type="pct"/>
            <w:tcBorders>
              <w:top w:val="single" w:sz="4" w:space="0" w:color="auto"/>
              <w:bottom w:val="single" w:sz="4" w:space="0" w:color="auto"/>
            </w:tcBorders>
          </w:tcPr>
          <w:p w14:paraId="437FBB5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3820">
              <w:rPr>
                <w:rFonts w:ascii="Arial" w:hAnsi="Arial" w:cs="Arial"/>
                <w:b/>
                <w:bCs/>
                <w:sz w:val="24"/>
                <w:szCs w:val="24"/>
              </w:rPr>
              <w:t>Diagnosis</w:t>
            </w:r>
          </w:p>
          <w:p w14:paraId="6630DE5E" w14:textId="51D06A02" w:rsidR="003C5663" w:rsidRPr="00C03820" w:rsidRDefault="003C5663" w:rsidP="00C0382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</w:p>
        </w:tc>
        <w:tc>
          <w:tcPr>
            <w:tcW w:w="2430" w:type="pct"/>
            <w:tcBorders>
              <w:top w:val="single" w:sz="4" w:space="0" w:color="auto"/>
              <w:bottom w:val="single" w:sz="4" w:space="0" w:color="auto"/>
            </w:tcBorders>
          </w:tcPr>
          <w:p w14:paraId="7BCFA499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C03820">
              <w:rPr>
                <w:rFonts w:ascii="Arial" w:hAnsi="Arial" w:cs="Arial"/>
                <w:b/>
                <w:bCs/>
                <w:sz w:val="24"/>
                <w:szCs w:val="24"/>
              </w:rPr>
              <w:t>Procedures</w:t>
            </w:r>
          </w:p>
        </w:tc>
      </w:tr>
      <w:tr w:rsidR="000845FA" w:rsidRPr="00C03820" w14:paraId="314EC874" w14:textId="77777777" w:rsidTr="000C5C87">
        <w:trPr>
          <w:trHeight w:val="181"/>
        </w:trPr>
        <w:tc>
          <w:tcPr>
            <w:tcW w:w="2570" w:type="pct"/>
            <w:tcBorders>
              <w:top w:val="single" w:sz="4" w:space="0" w:color="auto"/>
            </w:tcBorders>
          </w:tcPr>
          <w:p w14:paraId="29653A7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spiratory distress syndrome, other respiratory: primary atelectasis, respiratory failure</w:t>
            </w:r>
          </w:p>
        </w:tc>
        <w:tc>
          <w:tcPr>
            <w:tcW w:w="2430" w:type="pct"/>
            <w:tcBorders>
              <w:top w:val="single" w:sz="4" w:space="0" w:color="auto"/>
            </w:tcBorders>
          </w:tcPr>
          <w:p w14:paraId="2B81E58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Resuscitation</w:t>
            </w:r>
          </w:p>
        </w:tc>
      </w:tr>
      <w:tr w:rsidR="000845FA" w:rsidRPr="00C03820" w14:paraId="5B93B595" w14:textId="77777777" w:rsidTr="000C5C87">
        <w:trPr>
          <w:trHeight w:val="181"/>
        </w:trPr>
        <w:tc>
          <w:tcPr>
            <w:tcW w:w="2570" w:type="pct"/>
          </w:tcPr>
          <w:p w14:paraId="366CD94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eizure</w:t>
            </w:r>
          </w:p>
        </w:tc>
        <w:tc>
          <w:tcPr>
            <w:tcW w:w="2430" w:type="pct"/>
          </w:tcPr>
          <w:p w14:paraId="08D7D85A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Ventilatory support (mechanical ventilation and/or CPAP)</w:t>
            </w:r>
          </w:p>
        </w:tc>
      </w:tr>
      <w:tr w:rsidR="000845FA" w:rsidRPr="00C03820" w14:paraId="7611F8C0" w14:textId="77777777" w:rsidTr="000C5C87">
        <w:trPr>
          <w:trHeight w:val="181"/>
        </w:trPr>
        <w:tc>
          <w:tcPr>
            <w:tcW w:w="2570" w:type="pct"/>
          </w:tcPr>
          <w:p w14:paraId="4CA9FA82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Intraventricular haemorrhage</w:t>
            </w:r>
          </w:p>
        </w:tc>
        <w:tc>
          <w:tcPr>
            <w:tcW w:w="2430" w:type="pct"/>
          </w:tcPr>
          <w:p w14:paraId="2FFC1DDA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entral venous or arterial catheter</w:t>
            </w:r>
          </w:p>
        </w:tc>
      </w:tr>
      <w:tr w:rsidR="000845FA" w:rsidRPr="00C03820" w14:paraId="14464FEF" w14:textId="77777777" w:rsidTr="000C5C87">
        <w:trPr>
          <w:trHeight w:val="181"/>
        </w:trPr>
        <w:tc>
          <w:tcPr>
            <w:tcW w:w="2570" w:type="pct"/>
          </w:tcPr>
          <w:p w14:paraId="2A80E5AC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Cerebral infarction</w:t>
            </w:r>
          </w:p>
        </w:tc>
        <w:tc>
          <w:tcPr>
            <w:tcW w:w="2430" w:type="pct"/>
          </w:tcPr>
          <w:p w14:paraId="2DF7BE25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Transfusion of blood or blood products </w:t>
            </w:r>
          </w:p>
        </w:tc>
      </w:tr>
      <w:tr w:rsidR="000845FA" w:rsidRPr="00C03820" w14:paraId="57E739FF" w14:textId="77777777" w:rsidTr="000C5C87">
        <w:trPr>
          <w:trHeight w:val="181"/>
        </w:trPr>
        <w:tc>
          <w:tcPr>
            <w:tcW w:w="2570" w:type="pct"/>
          </w:tcPr>
          <w:p w14:paraId="68754A08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Periventricular leukomalacia</w:t>
            </w:r>
          </w:p>
        </w:tc>
        <w:tc>
          <w:tcPr>
            <w:tcW w:w="2430" w:type="pct"/>
          </w:tcPr>
          <w:p w14:paraId="76A5F64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Pneumothorax requiring an intercostal catheter</w:t>
            </w:r>
          </w:p>
        </w:tc>
      </w:tr>
      <w:tr w:rsidR="000845FA" w:rsidRPr="00C03820" w14:paraId="6BF673CA" w14:textId="77777777" w:rsidTr="000C5C87">
        <w:trPr>
          <w:trHeight w:val="181"/>
        </w:trPr>
        <w:tc>
          <w:tcPr>
            <w:tcW w:w="2570" w:type="pct"/>
          </w:tcPr>
          <w:p w14:paraId="5CA8CAD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Birth trauma</w:t>
            </w:r>
          </w:p>
        </w:tc>
        <w:tc>
          <w:tcPr>
            <w:tcW w:w="2430" w:type="pct"/>
          </w:tcPr>
          <w:p w14:paraId="527BA1AE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 xml:space="preserve">Any body cavity surgical procedure </w:t>
            </w:r>
          </w:p>
        </w:tc>
      </w:tr>
      <w:tr w:rsidR="000845FA" w:rsidRPr="00C03820" w14:paraId="264F3037" w14:textId="77777777" w:rsidTr="000C5C87">
        <w:trPr>
          <w:trHeight w:val="181"/>
        </w:trPr>
        <w:tc>
          <w:tcPr>
            <w:tcW w:w="2570" w:type="pct"/>
          </w:tcPr>
          <w:p w14:paraId="68C4F59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Hypoxic ischemic encephalopathy</w:t>
            </w:r>
          </w:p>
        </w:tc>
        <w:tc>
          <w:tcPr>
            <w:tcW w:w="2430" w:type="pct"/>
          </w:tcPr>
          <w:p w14:paraId="670E2FDD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Any intravenous fluids</w:t>
            </w:r>
          </w:p>
        </w:tc>
      </w:tr>
      <w:tr w:rsidR="000845FA" w:rsidRPr="00C03820" w14:paraId="62588798" w14:textId="77777777" w:rsidTr="000C5C87">
        <w:trPr>
          <w:trHeight w:val="181"/>
        </w:trPr>
        <w:tc>
          <w:tcPr>
            <w:tcW w:w="2570" w:type="pct"/>
          </w:tcPr>
          <w:p w14:paraId="46F97C48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Necrotizing enterocolitis</w:t>
            </w:r>
          </w:p>
        </w:tc>
        <w:tc>
          <w:tcPr>
            <w:tcW w:w="2430" w:type="pct"/>
          </w:tcPr>
          <w:p w14:paraId="6C21A8E0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559B14DE" w14:textId="77777777" w:rsidTr="000C5C87">
        <w:trPr>
          <w:trHeight w:val="181"/>
        </w:trPr>
        <w:tc>
          <w:tcPr>
            <w:tcW w:w="2570" w:type="pct"/>
          </w:tcPr>
          <w:p w14:paraId="7956B38C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Broncho-pulmonary dysplasia</w:t>
            </w:r>
          </w:p>
        </w:tc>
        <w:tc>
          <w:tcPr>
            <w:tcW w:w="2430" w:type="pct"/>
          </w:tcPr>
          <w:p w14:paraId="0E330031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68B105F0" w14:textId="77777777" w:rsidTr="000C5C87">
        <w:trPr>
          <w:trHeight w:val="181"/>
        </w:trPr>
        <w:tc>
          <w:tcPr>
            <w:tcW w:w="2570" w:type="pct"/>
          </w:tcPr>
          <w:p w14:paraId="397C63E9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Sepsis/septicaemia</w:t>
            </w:r>
          </w:p>
        </w:tc>
        <w:tc>
          <w:tcPr>
            <w:tcW w:w="2430" w:type="pct"/>
          </w:tcPr>
          <w:p w14:paraId="7411C49F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7B63E5F2" w14:textId="77777777" w:rsidTr="000C5C87">
        <w:trPr>
          <w:trHeight w:val="181"/>
        </w:trPr>
        <w:tc>
          <w:tcPr>
            <w:tcW w:w="2570" w:type="pct"/>
          </w:tcPr>
          <w:p w14:paraId="6A3DC3E4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Pneumonia</w:t>
            </w:r>
          </w:p>
        </w:tc>
        <w:tc>
          <w:tcPr>
            <w:tcW w:w="2430" w:type="pct"/>
          </w:tcPr>
          <w:p w14:paraId="5E90FDC2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0845FA" w:rsidRPr="00C03820" w14:paraId="37B83B32" w14:textId="77777777" w:rsidTr="000C5C87">
        <w:trPr>
          <w:trHeight w:val="181"/>
        </w:trPr>
        <w:tc>
          <w:tcPr>
            <w:tcW w:w="2570" w:type="pct"/>
          </w:tcPr>
          <w:p w14:paraId="42797963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C03820">
              <w:rPr>
                <w:rFonts w:ascii="Arial" w:hAnsi="Arial" w:cs="Arial"/>
                <w:sz w:val="24"/>
                <w:szCs w:val="24"/>
              </w:rPr>
              <w:t>other respiratory conditions: primary atelectasis, respiratory failure</w:t>
            </w:r>
          </w:p>
        </w:tc>
        <w:tc>
          <w:tcPr>
            <w:tcW w:w="2430" w:type="pct"/>
          </w:tcPr>
          <w:p w14:paraId="4932AA33" w14:textId="77777777" w:rsidR="000845FA" w:rsidRPr="00C03820" w:rsidRDefault="000845FA" w:rsidP="00C03820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</w:tbl>
    <w:p w14:paraId="04A81379" w14:textId="02925DC9" w:rsidR="00C03820" w:rsidRPr="00C03820" w:rsidRDefault="00C03820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54C5C575" w14:textId="4234F30B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</w:pPr>
    </w:p>
    <w:p w14:paraId="769DED67" w14:textId="77777777" w:rsidR="000845FA" w:rsidRPr="00C03820" w:rsidRDefault="000845FA" w:rsidP="00C03820">
      <w:pPr>
        <w:spacing w:line="480" w:lineRule="auto"/>
        <w:rPr>
          <w:rFonts w:ascii="Arial" w:hAnsi="Arial" w:cs="Arial"/>
          <w:sz w:val="24"/>
          <w:szCs w:val="24"/>
        </w:rPr>
        <w:sectPr w:rsidR="000845FA" w:rsidRPr="00C03820" w:rsidSect="003C566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045CC929" w14:textId="002D6862" w:rsidR="000845FA" w:rsidRPr="00C03820" w:rsidRDefault="000845FA" w:rsidP="00031FD0">
      <w:pPr>
        <w:spacing w:line="360" w:lineRule="auto"/>
        <w:rPr>
          <w:rFonts w:ascii="Arial" w:hAnsi="Arial" w:cs="Arial"/>
          <w:sz w:val="24"/>
          <w:szCs w:val="24"/>
        </w:rPr>
      </w:pPr>
      <w:r w:rsidRPr="00C03820">
        <w:rPr>
          <w:rFonts w:ascii="Arial" w:hAnsi="Arial" w:cs="Arial"/>
          <w:b/>
          <w:bCs/>
          <w:sz w:val="24"/>
          <w:szCs w:val="24"/>
        </w:rPr>
        <w:lastRenderedPageBreak/>
        <w:t>Supplemental Figure 1</w:t>
      </w:r>
      <w:r w:rsidRPr="00C03820">
        <w:rPr>
          <w:rFonts w:ascii="Arial" w:hAnsi="Arial" w:cs="Arial"/>
          <w:sz w:val="24"/>
          <w:szCs w:val="24"/>
        </w:rPr>
        <w:t xml:space="preserve"> Crude and age</w:t>
      </w:r>
      <w:r w:rsidR="00F82874">
        <w:rPr>
          <w:rFonts w:ascii="Arial" w:hAnsi="Arial" w:cs="Arial"/>
          <w:sz w:val="24"/>
          <w:szCs w:val="24"/>
        </w:rPr>
        <w:t>-</w:t>
      </w:r>
      <w:r w:rsidRPr="00C03820">
        <w:rPr>
          <w:rFonts w:ascii="Arial" w:hAnsi="Arial" w:cs="Arial"/>
          <w:sz w:val="24"/>
          <w:szCs w:val="24"/>
        </w:rPr>
        <w:t>standardi</w:t>
      </w:r>
      <w:r w:rsidR="00640AA4">
        <w:rPr>
          <w:rFonts w:ascii="Arial" w:hAnsi="Arial" w:cs="Arial"/>
          <w:sz w:val="24"/>
          <w:szCs w:val="24"/>
        </w:rPr>
        <w:t>z</w:t>
      </w:r>
      <w:r w:rsidRPr="00C03820">
        <w:rPr>
          <w:rFonts w:ascii="Arial" w:hAnsi="Arial" w:cs="Arial"/>
          <w:sz w:val="24"/>
          <w:szCs w:val="24"/>
        </w:rPr>
        <w:t>ed incidence of pregnancy-associated cancer in NSW (1994 – 2013).</w:t>
      </w:r>
      <w:r w:rsidRPr="00C03820">
        <w:rPr>
          <w:rFonts w:ascii="Arial" w:hAnsi="Arial" w:cs="Arial"/>
          <w:noProof/>
          <w:sz w:val="24"/>
          <w:szCs w:val="24"/>
        </w:rPr>
        <w:drawing>
          <wp:inline distT="0" distB="0" distL="0" distR="0" wp14:anchorId="49866756" wp14:editId="26A5BEC3">
            <wp:extent cx="8764527" cy="5436000"/>
            <wp:effectExtent l="0" t="0" r="17780" b="12700"/>
            <wp:docPr id="2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71C8732E-92F0-4D18-977B-0CBD0331013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sectPr w:rsidR="000845FA" w:rsidRPr="00C03820" w:rsidSect="000845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3813E51" w14:textId="77777777" w:rsidR="00397923" w:rsidRDefault="000051B6">
      <w:pPr>
        <w:spacing w:after="0" w:line="240" w:lineRule="auto"/>
      </w:pPr>
      <w:r>
        <w:separator/>
      </w:r>
    </w:p>
  </w:endnote>
  <w:endnote w:type="continuationSeparator" w:id="0">
    <w:p w14:paraId="38197A61" w14:textId="77777777" w:rsidR="00397923" w:rsidRDefault="000051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4385757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E43C9B0" w14:textId="77777777" w:rsidR="003C5663" w:rsidRDefault="003C5663">
        <w:pPr>
          <w:pStyle w:val="Footer"/>
          <w:jc w:val="right"/>
        </w:pPr>
        <w:r w:rsidRPr="00C62F19">
          <w:rPr>
            <w:rFonts w:asciiTheme="minorBidi" w:hAnsiTheme="minorBidi"/>
          </w:rPr>
          <w:fldChar w:fldCharType="begin"/>
        </w:r>
        <w:r w:rsidRPr="00C62F19">
          <w:rPr>
            <w:rFonts w:asciiTheme="minorBidi" w:hAnsiTheme="minorBidi"/>
          </w:rPr>
          <w:instrText xml:space="preserve"> PAGE   \* MERGEFORMAT </w:instrText>
        </w:r>
        <w:r w:rsidRPr="00C62F19">
          <w:rPr>
            <w:rFonts w:asciiTheme="minorBidi" w:hAnsiTheme="minorBidi"/>
          </w:rPr>
          <w:fldChar w:fldCharType="separate"/>
        </w:r>
        <w:r>
          <w:rPr>
            <w:rFonts w:asciiTheme="minorBidi" w:hAnsiTheme="minorBidi"/>
            <w:noProof/>
          </w:rPr>
          <w:t>26</w:t>
        </w:r>
        <w:r w:rsidRPr="00C62F19">
          <w:rPr>
            <w:rFonts w:asciiTheme="minorBidi" w:hAnsiTheme="minorBidi"/>
            <w:noProof/>
          </w:rPr>
          <w:fldChar w:fldCharType="end"/>
        </w:r>
      </w:p>
    </w:sdtContent>
  </w:sdt>
  <w:p w14:paraId="699D3BB4" w14:textId="77777777" w:rsidR="003C5663" w:rsidRDefault="003C56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088B43" w14:textId="77777777" w:rsidR="00397923" w:rsidRDefault="000051B6">
      <w:pPr>
        <w:spacing w:after="0" w:line="240" w:lineRule="auto"/>
      </w:pPr>
      <w:r>
        <w:separator/>
      </w:r>
    </w:p>
  </w:footnote>
  <w:footnote w:type="continuationSeparator" w:id="0">
    <w:p w14:paraId="17A35FD1" w14:textId="77777777" w:rsidR="00397923" w:rsidRDefault="000051B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94952EB"/>
    <w:multiLevelType w:val="hybridMultilevel"/>
    <w:tmpl w:val="397E1B2A"/>
    <w:lvl w:ilvl="0" w:tplc="C0E0C6A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5520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LQ0trQwNbU0sTSxMLVU0lEKTi0uzszPAykwrgUA+NrNMywAAAA="/>
  </w:docVars>
  <w:rsids>
    <w:rsidRoot w:val="000845FA"/>
    <w:rsid w:val="000051B6"/>
    <w:rsid w:val="00031FD0"/>
    <w:rsid w:val="000845FA"/>
    <w:rsid w:val="000C5C87"/>
    <w:rsid w:val="00320945"/>
    <w:rsid w:val="00397923"/>
    <w:rsid w:val="003C5663"/>
    <w:rsid w:val="00640AA4"/>
    <w:rsid w:val="006B4465"/>
    <w:rsid w:val="00773668"/>
    <w:rsid w:val="00892E33"/>
    <w:rsid w:val="008F6E36"/>
    <w:rsid w:val="009B563E"/>
    <w:rsid w:val="00A96DAE"/>
    <w:rsid w:val="00BB75ED"/>
    <w:rsid w:val="00C03820"/>
    <w:rsid w:val="00CC3057"/>
    <w:rsid w:val="00F82874"/>
    <w:rsid w:val="00FF57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8512F2"/>
  <w15:chartTrackingRefBased/>
  <w15:docId w15:val="{EE99315A-69A8-40DF-BD26-4AF04E1FA4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45F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45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Caption">
    <w:name w:val="Table Caption"/>
    <w:basedOn w:val="Heading3"/>
    <w:rsid w:val="000845FA"/>
    <w:pPr>
      <w:spacing w:before="0" w:after="120" w:line="240" w:lineRule="auto"/>
    </w:pPr>
    <w:rPr>
      <w:b/>
      <w:bCs/>
      <w:color w:val="4472C4" w:themeColor="accent1"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45F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3C5663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3C5663"/>
    <w:rPr>
      <w:lang w:val="en-US"/>
    </w:rPr>
  </w:style>
  <w:style w:type="paragraph" w:styleId="ListParagraph">
    <w:name w:val="List Paragraph"/>
    <w:basedOn w:val="Normal"/>
    <w:uiPriority w:val="34"/>
    <w:qFormat/>
    <w:rsid w:val="003C5663"/>
    <w:pPr>
      <w:ind w:left="720"/>
      <w:contextualSpacing/>
    </w:pPr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1"/>
    <c:plotArea>
      <c:layout>
        <c:manualLayout>
          <c:layoutTarget val="inner"/>
          <c:xMode val="edge"/>
          <c:yMode val="edge"/>
          <c:x val="6.5197452252053076E-2"/>
          <c:y val="2.9890576617466014E-2"/>
          <c:w val="0.92346039161299653"/>
          <c:h val="0.80004582773445398"/>
        </c:manualLayout>
      </c:layout>
      <c:lineChart>
        <c:grouping val="standard"/>
        <c:varyColors val="0"/>
        <c:ser>
          <c:idx val="0"/>
          <c:order val="0"/>
          <c:tx>
            <c:strRef>
              <c:f>'Figure rate'!$A$4</c:f>
              <c:strCache>
                <c:ptCount val="1"/>
                <c:pt idx="0">
                  <c:v>PAC-Age standarised r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4:$U$4</c:f>
              <c:numCache>
                <c:formatCode>General</c:formatCode>
                <c:ptCount val="20"/>
                <c:pt idx="0">
                  <c:v>93.196480799960639</c:v>
                </c:pt>
                <c:pt idx="1">
                  <c:v>105.1061098990878</c:v>
                </c:pt>
                <c:pt idx="2">
                  <c:v>110.10685101299974</c:v>
                </c:pt>
                <c:pt idx="3">
                  <c:v>96.368013114208537</c:v>
                </c:pt>
                <c:pt idx="4">
                  <c:v>110.78945914684368</c:v>
                </c:pt>
                <c:pt idx="5">
                  <c:v>97.062488806447234</c:v>
                </c:pt>
                <c:pt idx="6">
                  <c:v>109.07480609210955</c:v>
                </c:pt>
                <c:pt idx="7">
                  <c:v>118.81895127315495</c:v>
                </c:pt>
                <c:pt idx="8">
                  <c:v>116.32837737418778</c:v>
                </c:pt>
                <c:pt idx="9">
                  <c:v>107.87376418875203</c:v>
                </c:pt>
                <c:pt idx="10">
                  <c:v>136.21366530186677</c:v>
                </c:pt>
                <c:pt idx="11">
                  <c:v>107.07995630907898</c:v>
                </c:pt>
                <c:pt idx="12">
                  <c:v>101.31990314063923</c:v>
                </c:pt>
                <c:pt idx="13">
                  <c:v>143.63661401256712</c:v>
                </c:pt>
                <c:pt idx="14">
                  <c:v>122.359025042799</c:v>
                </c:pt>
                <c:pt idx="15">
                  <c:v>130.6089178995972</c:v>
                </c:pt>
                <c:pt idx="16">
                  <c:v>136.91305777230428</c:v>
                </c:pt>
                <c:pt idx="17">
                  <c:v>124.03889023511721</c:v>
                </c:pt>
                <c:pt idx="18">
                  <c:v>136.82334623961248</c:v>
                </c:pt>
                <c:pt idx="19">
                  <c:v>145.80424352304442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0-D53A-4A01-AC06-7ABB3B422A89}"/>
            </c:ext>
          </c:extLst>
        </c:ser>
        <c:ser>
          <c:idx val="1"/>
          <c:order val="1"/>
          <c:tx>
            <c:strRef>
              <c:f>'Figure rate'!$A$5</c:f>
              <c:strCache>
                <c:ptCount val="1"/>
                <c:pt idx="0">
                  <c:v>PAC-crude rate</c:v>
                </c:pt>
              </c:strCache>
            </c:strRef>
          </c:tx>
          <c:spPr>
            <a:ln w="28575" cap="rnd">
              <a:solidFill>
                <a:schemeClr val="accent1"/>
              </a:solidFill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5:$U$5</c:f>
              <c:numCache>
                <c:formatCode>General</c:formatCode>
                <c:ptCount val="20"/>
                <c:pt idx="0">
                  <c:v>93.51081146604173</c:v>
                </c:pt>
                <c:pt idx="1">
                  <c:v>106.84877414259665</c:v>
                </c:pt>
                <c:pt idx="2">
                  <c:v>113.82972481370651</c:v>
                </c:pt>
                <c:pt idx="3">
                  <c:v>101.34862776261387</c:v>
                </c:pt>
                <c:pt idx="4">
                  <c:v>118.82912137041743</c:v>
                </c:pt>
                <c:pt idx="5">
                  <c:v>103.63659652759178</c:v>
                </c:pt>
                <c:pt idx="6">
                  <c:v>119.23090279787468</c:v>
                </c:pt>
                <c:pt idx="7">
                  <c:v>131.67884597133909</c:v>
                </c:pt>
                <c:pt idx="8">
                  <c:v>132.53496793127115</c:v>
                </c:pt>
                <c:pt idx="9">
                  <c:v>122.41630961909694</c:v>
                </c:pt>
                <c:pt idx="10">
                  <c:v>153.20847040938727</c:v>
                </c:pt>
                <c:pt idx="11">
                  <c:v>122.40451886040269</c:v>
                </c:pt>
                <c:pt idx="12">
                  <c:v>118.42884400289492</c:v>
                </c:pt>
                <c:pt idx="13">
                  <c:v>169.28350755427653</c:v>
                </c:pt>
                <c:pt idx="14">
                  <c:v>136.11615245009074</c:v>
                </c:pt>
                <c:pt idx="15">
                  <c:v>155.85837949409213</c:v>
                </c:pt>
                <c:pt idx="16">
                  <c:v>162.29318157867004</c:v>
                </c:pt>
                <c:pt idx="17">
                  <c:v>153.57773436275687</c:v>
                </c:pt>
                <c:pt idx="18">
                  <c:v>159.2210416730457</c:v>
                </c:pt>
                <c:pt idx="19">
                  <c:v>162.4857169813298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1-D53A-4A01-AC06-7ABB3B422A89}"/>
            </c:ext>
          </c:extLst>
        </c:ser>
        <c:ser>
          <c:idx val="2"/>
          <c:order val="2"/>
          <c:tx>
            <c:strRef>
              <c:f>'Figure rate'!$A$6</c:f>
              <c:strCache>
                <c:ptCount val="1"/>
                <c:pt idx="0">
                  <c:v>Postpartum-Age standarised rate</c:v>
                </c:pt>
              </c:strCache>
            </c:strRef>
          </c:tx>
          <c:spPr>
            <a:ln w="28575" cap="rnd">
              <a:solidFill>
                <a:schemeClr val="accent4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6:$U$6</c:f>
              <c:numCache>
                <c:formatCode>General</c:formatCode>
                <c:ptCount val="20"/>
                <c:pt idx="0">
                  <c:v>66.903545676550962</c:v>
                </c:pt>
                <c:pt idx="1">
                  <c:v>74.216112521377937</c:v>
                </c:pt>
                <c:pt idx="2">
                  <c:v>88.260093675632518</c:v>
                </c:pt>
                <c:pt idx="3">
                  <c:v>74.991632686134309</c:v>
                </c:pt>
                <c:pt idx="4">
                  <c:v>84.705751603815656</c:v>
                </c:pt>
                <c:pt idx="5">
                  <c:v>71.541873881787708</c:v>
                </c:pt>
                <c:pt idx="6">
                  <c:v>88.183285727312366</c:v>
                </c:pt>
                <c:pt idx="7">
                  <c:v>87.133218436224524</c:v>
                </c:pt>
                <c:pt idx="8">
                  <c:v>89.445495982128094</c:v>
                </c:pt>
                <c:pt idx="9">
                  <c:v>78.676951449130854</c:v>
                </c:pt>
                <c:pt idx="10">
                  <c:v>98.226216463871978</c:v>
                </c:pt>
                <c:pt idx="11">
                  <c:v>70.303131396275816</c:v>
                </c:pt>
                <c:pt idx="12">
                  <c:v>82.258705577734347</c:v>
                </c:pt>
                <c:pt idx="13">
                  <c:v>104.98056526029598</c:v>
                </c:pt>
                <c:pt idx="14">
                  <c:v>93.882189799663507</c:v>
                </c:pt>
                <c:pt idx="15">
                  <c:v>92.588115944976479</c:v>
                </c:pt>
                <c:pt idx="16">
                  <c:v>110.16200169660628</c:v>
                </c:pt>
                <c:pt idx="17">
                  <c:v>91.200664959043493</c:v>
                </c:pt>
                <c:pt idx="18">
                  <c:v>99.987591286803777</c:v>
                </c:pt>
                <c:pt idx="19">
                  <c:v>108.0500090316588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2-D53A-4A01-AC06-7ABB3B422A89}"/>
            </c:ext>
          </c:extLst>
        </c:ser>
        <c:ser>
          <c:idx val="3"/>
          <c:order val="3"/>
          <c:tx>
            <c:strRef>
              <c:f>'Figure rate'!$A$7</c:f>
              <c:strCache>
                <c:ptCount val="1"/>
                <c:pt idx="0">
                  <c:v>Postpartum-crude rate </c:v>
                </c:pt>
              </c:strCache>
            </c:strRef>
          </c:tx>
          <c:spPr>
            <a:ln w="28575" cap="rnd">
              <a:solidFill>
                <a:schemeClr val="accent4"/>
              </a:solidFill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7:$U$7</c:f>
              <c:numCache>
                <c:formatCode>General</c:formatCode>
                <c:ptCount val="20"/>
                <c:pt idx="0">
                  <c:v>66.958358827536046</c:v>
                </c:pt>
                <c:pt idx="1">
                  <c:v>75.49098173118243</c:v>
                </c:pt>
                <c:pt idx="2">
                  <c:v>91.533180778032047</c:v>
                </c:pt>
                <c:pt idx="3">
                  <c:v>79.466537677504064</c:v>
                </c:pt>
                <c:pt idx="4">
                  <c:v>91.769024424678818</c:v>
                </c:pt>
                <c:pt idx="5">
                  <c:v>75.689649149364797</c:v>
                </c:pt>
                <c:pt idx="6">
                  <c:v>97.236852767198769</c:v>
                </c:pt>
                <c:pt idx="7">
                  <c:v>96.089968681787994</c:v>
                </c:pt>
                <c:pt idx="8">
                  <c:v>101.76792180436892</c:v>
                </c:pt>
                <c:pt idx="9">
                  <c:v>90.635152314139077</c:v>
                </c:pt>
                <c:pt idx="10">
                  <c:v>111.6402807634295</c:v>
                </c:pt>
                <c:pt idx="11">
                  <c:v>79.731383844849461</c:v>
                </c:pt>
                <c:pt idx="12">
                  <c:v>94.30444985415707</c:v>
                </c:pt>
                <c:pt idx="13">
                  <c:v>123.7885648990647</c:v>
                </c:pt>
                <c:pt idx="14">
                  <c:v>103.40606930316972</c:v>
                </c:pt>
                <c:pt idx="15">
                  <c:v>112.68139598559362</c:v>
                </c:pt>
                <c:pt idx="16">
                  <c:v>127.5160712403836</c:v>
                </c:pt>
                <c:pt idx="17">
                  <c:v>113.87736765673809</c:v>
                </c:pt>
                <c:pt idx="18">
                  <c:v>116.35383814568726</c:v>
                </c:pt>
                <c:pt idx="19">
                  <c:v>119.50562410239745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3-D53A-4A01-AC06-7ABB3B422A89}"/>
            </c:ext>
          </c:extLst>
        </c:ser>
        <c:ser>
          <c:idx val="4"/>
          <c:order val="4"/>
          <c:tx>
            <c:strRef>
              <c:f>'Figure rate'!$A$8</c:f>
              <c:strCache>
                <c:ptCount val="1"/>
                <c:pt idx="0">
                  <c:v>Gestational-Age standarised rate</c:v>
                </c:pt>
              </c:strCache>
            </c:strRef>
          </c:tx>
          <c:spPr>
            <a:ln w="28575" cap="rnd">
              <a:solidFill>
                <a:schemeClr val="accent6"/>
              </a:solidFill>
              <a:prstDash val="dashDot"/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8:$U$8</c:f>
              <c:numCache>
                <c:formatCode>General</c:formatCode>
                <c:ptCount val="20"/>
                <c:pt idx="0">
                  <c:v>26.292935123409677</c:v>
                </c:pt>
                <c:pt idx="1">
                  <c:v>30.88999737770985</c:v>
                </c:pt>
                <c:pt idx="2">
                  <c:v>21.846757337367233</c:v>
                </c:pt>
                <c:pt idx="3">
                  <c:v>21.376380428074235</c:v>
                </c:pt>
                <c:pt idx="4">
                  <c:v>26.083707543028027</c:v>
                </c:pt>
                <c:pt idx="5">
                  <c:v>25.520614924659522</c:v>
                </c:pt>
                <c:pt idx="6">
                  <c:v>20.891520364797181</c:v>
                </c:pt>
                <c:pt idx="7">
                  <c:v>31.685732836930399</c:v>
                </c:pt>
                <c:pt idx="8">
                  <c:v>26.88288139205968</c:v>
                </c:pt>
                <c:pt idx="9">
                  <c:v>29.196812739621183</c:v>
                </c:pt>
                <c:pt idx="10">
                  <c:v>37.987448837994762</c:v>
                </c:pt>
                <c:pt idx="11">
                  <c:v>36.776824912803171</c:v>
                </c:pt>
                <c:pt idx="12">
                  <c:v>19.061197562904887</c:v>
                </c:pt>
                <c:pt idx="13">
                  <c:v>38.656048752271154</c:v>
                </c:pt>
                <c:pt idx="14">
                  <c:v>28.476835243135501</c:v>
                </c:pt>
                <c:pt idx="15">
                  <c:v>38.02080195462068</c:v>
                </c:pt>
                <c:pt idx="16">
                  <c:v>26.751056075698035</c:v>
                </c:pt>
                <c:pt idx="17">
                  <c:v>32.8382252760737</c:v>
                </c:pt>
                <c:pt idx="18">
                  <c:v>36.835754952808671</c:v>
                </c:pt>
                <c:pt idx="19">
                  <c:v>37.75423449138556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4-D53A-4A01-AC06-7ABB3B422A89}"/>
            </c:ext>
          </c:extLst>
        </c:ser>
        <c:ser>
          <c:idx val="5"/>
          <c:order val="5"/>
          <c:tx>
            <c:strRef>
              <c:f>'Figure rate'!$A$9</c:f>
              <c:strCache>
                <c:ptCount val="1"/>
                <c:pt idx="0">
                  <c:v>Gestational-crude rate </c:v>
                </c:pt>
              </c:strCache>
            </c:strRef>
          </c:tx>
          <c:spPr>
            <a:ln w="28575" cap="rnd">
              <a:solidFill>
                <a:schemeClr val="accent6"/>
              </a:solidFill>
              <a:round/>
            </a:ln>
            <a:effectLst/>
          </c:spPr>
          <c:marker>
            <c:symbol val="none"/>
          </c:marker>
          <c:cat>
            <c:numRef>
              <c:f>'Figure rate'!$B$3:$U$3</c:f>
              <c:numCache>
                <c:formatCode>General</c:formatCode>
                <c:ptCount val="20"/>
                <c:pt idx="0">
                  <c:v>1994</c:v>
                </c:pt>
                <c:pt idx="1">
                  <c:v>1995</c:v>
                </c:pt>
                <c:pt idx="2">
                  <c:v>1996</c:v>
                </c:pt>
                <c:pt idx="3">
                  <c:v>1997</c:v>
                </c:pt>
                <c:pt idx="4">
                  <c:v>1998</c:v>
                </c:pt>
                <c:pt idx="5">
                  <c:v>1999</c:v>
                </c:pt>
                <c:pt idx="6">
                  <c:v>2000</c:v>
                </c:pt>
                <c:pt idx="7">
                  <c:v>2001</c:v>
                </c:pt>
                <c:pt idx="8">
                  <c:v>2002</c:v>
                </c:pt>
                <c:pt idx="9">
                  <c:v>2003</c:v>
                </c:pt>
                <c:pt idx="10">
                  <c:v>2004</c:v>
                </c:pt>
                <c:pt idx="11">
                  <c:v>2005</c:v>
                </c:pt>
                <c:pt idx="12">
                  <c:v>2006</c:v>
                </c:pt>
                <c:pt idx="13">
                  <c:v>2007</c:v>
                </c:pt>
                <c:pt idx="14">
                  <c:v>2008</c:v>
                </c:pt>
                <c:pt idx="15">
                  <c:v>2009</c:v>
                </c:pt>
                <c:pt idx="16">
                  <c:v>2010</c:v>
                </c:pt>
                <c:pt idx="17">
                  <c:v>2011</c:v>
                </c:pt>
                <c:pt idx="18">
                  <c:v>2012</c:v>
                </c:pt>
                <c:pt idx="19">
                  <c:v>2013</c:v>
                </c:pt>
              </c:numCache>
            </c:numRef>
          </c:cat>
          <c:val>
            <c:numRef>
              <c:f>'Figure rate'!$B$9:$U$9</c:f>
              <c:numCache>
                <c:formatCode>General</c:formatCode>
                <c:ptCount val="20"/>
                <c:pt idx="0">
                  <c:v>26.552452638505674</c:v>
                </c:pt>
                <c:pt idx="1">
                  <c:v>31.357792411414234</c:v>
                </c:pt>
                <c:pt idx="2">
                  <c:v>22.296544035674472</c:v>
                </c:pt>
                <c:pt idx="3">
                  <c:v>21.882090085109812</c:v>
                </c:pt>
                <c:pt idx="4">
                  <c:v>27.060096945738625</c:v>
                </c:pt>
                <c:pt idx="5">
                  <c:v>27.946947378227001</c:v>
                </c:pt>
                <c:pt idx="6">
                  <c:v>21.994050030675911</c:v>
                </c:pt>
                <c:pt idx="7">
                  <c:v>35.588877289551107</c:v>
                </c:pt>
                <c:pt idx="8">
                  <c:v>30.767046126902233</c:v>
                </c:pt>
                <c:pt idx="9">
                  <c:v>31.781157304957858</c:v>
                </c:pt>
                <c:pt idx="10">
                  <c:v>41.568189645957787</c:v>
                </c:pt>
                <c:pt idx="11">
                  <c:v>42.673135015553235</c:v>
                </c:pt>
                <c:pt idx="12">
                  <c:v>24.124394148737853</c:v>
                </c:pt>
                <c:pt idx="13">
                  <c:v>45.494942655211815</c:v>
                </c:pt>
                <c:pt idx="14">
                  <c:v>32.710083146921029</c:v>
                </c:pt>
                <c:pt idx="15">
                  <c:v>43.176983508498495</c:v>
                </c:pt>
                <c:pt idx="16">
                  <c:v>34.777110338286434</c:v>
                </c:pt>
                <c:pt idx="17">
                  <c:v>39.700366706018784</c:v>
                </c:pt>
                <c:pt idx="18">
                  <c:v>42.867203527358463</c:v>
                </c:pt>
                <c:pt idx="19">
                  <c:v>42.980092878932417</c:v>
                </c:pt>
              </c:numCache>
            </c:numRef>
          </c:val>
          <c:smooth val="0"/>
          <c:extLst>
            <c:ext xmlns:c16="http://schemas.microsoft.com/office/drawing/2014/chart" uri="{C3380CC4-5D6E-409C-BE32-E72D297353CC}">
              <c16:uniqueId val="{00000005-D53A-4A01-AC06-7ABB3B422A89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smooth val="0"/>
        <c:axId val="617251952"/>
        <c:axId val="617252608"/>
      </c:lineChart>
      <c:catAx>
        <c:axId val="617251952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/>
                  <a:t>Year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252608"/>
        <c:crosses val="autoZero"/>
        <c:auto val="1"/>
        <c:lblAlgn val="ctr"/>
        <c:lblOffset val="100"/>
        <c:noMultiLvlLbl val="0"/>
      </c:catAx>
      <c:valAx>
        <c:axId val="617252608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2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200" b="0" i="0" u="none" strike="noStrike" baseline="0">
                    <a:effectLst/>
                  </a:rPr>
                  <a:t>Incidence per 100,000  women giving birth</a:t>
                </a:r>
                <a:endParaRPr lang="en-US" sz="1200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2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61725195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8.9492892419677617E-2"/>
          <c:y val="0.91823266098586986"/>
          <c:w val="0.86916933343816405"/>
          <c:h val="6.7366878797684535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2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5</Pages>
  <Words>360</Words>
  <Characters>205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om Safi</dc:creator>
  <cp:keywords/>
  <dc:description/>
  <cp:lastModifiedBy>Nadom Safi</cp:lastModifiedBy>
  <cp:revision>16</cp:revision>
  <dcterms:created xsi:type="dcterms:W3CDTF">2022-05-19T02:36:00Z</dcterms:created>
  <dcterms:modified xsi:type="dcterms:W3CDTF">2022-11-07T03:52:00Z</dcterms:modified>
</cp:coreProperties>
</file>